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6AD" w:rsidRDefault="007D56AD" w:rsidP="007D56AD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S</w:t>
      </w:r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C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linical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I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>nformation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60"/>
        <w:gridCol w:w="1858"/>
      </w:tblGrid>
      <w:tr w:rsidR="00580E13" w:rsidTr="008E4553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580E13" w:rsidRPr="001C5D88" w:rsidRDefault="00580E13" w:rsidP="00906C7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mber=</w:t>
            </w:r>
            <w:r w:rsidR="00906C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7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58" w:type="dxa"/>
          </w:tcPr>
          <w:p w:rsidR="00580E13" w:rsidRPr="001C5D88" w:rsidRDefault="006F2E27" w:rsidP="006F2E2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3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06C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.2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58" w:type="dxa"/>
          </w:tcPr>
          <w:p w:rsidR="00580E13" w:rsidRPr="001C5D88" w:rsidRDefault="008F340F" w:rsidP="006F2E2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7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06C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5.1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32B85" w:rsidTr="008E4553">
        <w:tc>
          <w:tcPr>
            <w:tcW w:w="1659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2B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132B85" w:rsidRDefault="00906C73" w:rsidP="00906C7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7</w:t>
            </w:r>
            <w:r w:rsidR="006F2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.7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58" w:type="dxa"/>
          </w:tcPr>
          <w:p w:rsidR="00580E13" w:rsidRPr="001C5D88" w:rsidRDefault="008F340F" w:rsidP="00906C7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4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06C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.7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58" w:type="dxa"/>
          </w:tcPr>
          <w:p w:rsidR="00580E13" w:rsidRPr="001C5D88" w:rsidRDefault="008F340F" w:rsidP="00906C7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3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06C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.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32B85" w:rsidTr="008E4553">
        <w:tc>
          <w:tcPr>
            <w:tcW w:w="1659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132B85" w:rsidRPr="00731A13" w:rsidRDefault="00132B85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2B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132B85" w:rsidRDefault="00906C73" w:rsidP="00906C7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7</w:t>
            </w:r>
            <w:r w:rsidR="006F2E27" w:rsidRPr="00132B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.7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="00132B85" w:rsidRPr="00132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DD2D56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D5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0" w:type="dxa"/>
            <w:vAlign w:val="center"/>
          </w:tcPr>
          <w:p w:rsidR="00580E13" w:rsidRPr="00731A13" w:rsidRDefault="008F340F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4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gh Grade</w:t>
            </w:r>
          </w:p>
        </w:tc>
        <w:tc>
          <w:tcPr>
            <w:tcW w:w="1858" w:type="dxa"/>
          </w:tcPr>
          <w:p w:rsidR="00580E13" w:rsidRPr="001C5D88" w:rsidRDefault="00542A2C" w:rsidP="00542A2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29</w:t>
            </w:r>
            <w:r w:rsidR="00DD2D5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9.9</w:t>
            </w:r>
            <w:r w:rsidR="00DD2D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DD2D56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2D5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460" w:type="dxa"/>
            <w:vAlign w:val="center"/>
          </w:tcPr>
          <w:p w:rsidR="00580E13" w:rsidRPr="00731A13" w:rsidRDefault="008F340F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F34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ow Grade</w:t>
            </w:r>
          </w:p>
        </w:tc>
        <w:tc>
          <w:tcPr>
            <w:tcW w:w="1858" w:type="dxa"/>
          </w:tcPr>
          <w:p w:rsidR="00580E13" w:rsidRPr="001C5D88" w:rsidRDefault="00542A2C" w:rsidP="00542A2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1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.3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D54987" w:rsidTr="008E4553">
        <w:tc>
          <w:tcPr>
            <w:tcW w:w="1659" w:type="dxa"/>
            <w:vAlign w:val="center"/>
          </w:tcPr>
          <w:p w:rsidR="00D54987" w:rsidRPr="00D54987" w:rsidRDefault="00D5498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460" w:type="dxa"/>
            <w:vAlign w:val="center"/>
          </w:tcPr>
          <w:p w:rsidR="00D54987" w:rsidRPr="00DD2D56" w:rsidRDefault="00D5498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549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D54987" w:rsidRDefault="00542A2C" w:rsidP="00542A2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8</w:t>
            </w:r>
            <w:r w:rsid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B67C4" w:rsidTr="008E4553">
        <w:tc>
          <w:tcPr>
            <w:tcW w:w="1659" w:type="dxa"/>
            <w:vAlign w:val="center"/>
          </w:tcPr>
          <w:p w:rsidR="001B67C4" w:rsidRPr="00D54987" w:rsidRDefault="001B67C4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1B67C4" w:rsidRPr="00D54987" w:rsidRDefault="001B67C4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0</w:t>
            </w:r>
          </w:p>
        </w:tc>
        <w:tc>
          <w:tcPr>
            <w:tcW w:w="1858" w:type="dxa"/>
          </w:tcPr>
          <w:p w:rsidR="001B67C4" w:rsidRDefault="00542A2C" w:rsidP="001B67C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 (0.1</w:t>
            </w:r>
            <w:r w:rsidR="001B67C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58" w:type="dxa"/>
          </w:tcPr>
          <w:p w:rsidR="00580E13" w:rsidRPr="001C5D88" w:rsidRDefault="00542A2C" w:rsidP="001B67C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1B67C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3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58" w:type="dxa"/>
          </w:tcPr>
          <w:p w:rsidR="00580E13" w:rsidRPr="001C5D88" w:rsidRDefault="00542A2C" w:rsidP="001B67C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.9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858" w:type="dxa"/>
          </w:tcPr>
          <w:p w:rsidR="00580E13" w:rsidRPr="001C5D88" w:rsidRDefault="00542A2C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4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.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58" w:type="dxa"/>
          </w:tcPr>
          <w:p w:rsidR="00580E13" w:rsidRPr="001C5D88" w:rsidRDefault="00542A2C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6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</w:tcPr>
          <w:p w:rsidR="00580E13" w:rsidRPr="001C5D88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</w:tcPr>
          <w:p w:rsidR="00580E13" w:rsidRPr="001C5D88" w:rsidRDefault="00580E13" w:rsidP="00016C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580E13" w:rsidRPr="001C5D88" w:rsidRDefault="00542A2C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5</w:t>
            </w:r>
            <w:proofErr w:type="gramStart"/>
            <w:r w:rsidR="00D54987"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(</w:t>
            </w:r>
            <w:proofErr w:type="gramEnd"/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.5</w:t>
            </w:r>
            <w:r w:rsidR="00D54987" w:rsidRPr="00D549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858" w:type="dxa"/>
          </w:tcPr>
          <w:p w:rsidR="00580E13" w:rsidRPr="001C5D88" w:rsidRDefault="001B67C4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1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.4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858" w:type="dxa"/>
          </w:tcPr>
          <w:p w:rsidR="00580E13" w:rsidRPr="001C5D88" w:rsidRDefault="001B67C4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4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</w:tcPr>
          <w:p w:rsidR="00580E13" w:rsidRPr="001C5D88" w:rsidRDefault="009C4245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8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.2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858" w:type="dxa"/>
          </w:tcPr>
          <w:p w:rsidR="00580E13" w:rsidRPr="001C5D88" w:rsidRDefault="00315E97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4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.7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858" w:type="dxa"/>
          </w:tcPr>
          <w:p w:rsidR="00580E13" w:rsidRPr="001C5D88" w:rsidRDefault="00315E97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0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315E97" w:rsidTr="008E4553">
        <w:tc>
          <w:tcPr>
            <w:tcW w:w="1659" w:type="dxa"/>
            <w:vAlign w:val="center"/>
          </w:tcPr>
          <w:p w:rsidR="00315E97" w:rsidRPr="00731A13" w:rsidRDefault="00315E9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315E97" w:rsidRPr="00731A13" w:rsidRDefault="00315E9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858" w:type="dxa"/>
          </w:tcPr>
          <w:p w:rsidR="00315E97" w:rsidRDefault="00315E97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315E97" w:rsidTr="008E4553">
        <w:tc>
          <w:tcPr>
            <w:tcW w:w="1659" w:type="dxa"/>
            <w:vAlign w:val="center"/>
          </w:tcPr>
          <w:p w:rsidR="00315E97" w:rsidRDefault="00315E9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315E97" w:rsidRDefault="00315E97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858" w:type="dxa"/>
          </w:tcPr>
          <w:p w:rsidR="00315E97" w:rsidRDefault="00315E97" w:rsidP="005134F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9C42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580E13" w:rsidTr="008E4553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580E13" w:rsidRPr="00731A13" w:rsidRDefault="00580E13" w:rsidP="008E455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  <w:proofErr w:type="spellEnd"/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580E13" w:rsidRPr="001C5D88" w:rsidRDefault="009C4245" w:rsidP="009C424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9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.3</w:t>
            </w:r>
            <w:r w:rsidR="00580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</w:tbl>
    <w:p w:rsidR="00734D94" w:rsidRDefault="00734D94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E0527F">
      <w:pPr>
        <w:rPr>
          <w:rFonts w:hint="eastAsia"/>
        </w:rPr>
      </w:pPr>
    </w:p>
    <w:p w:rsidR="00E0527F" w:rsidRDefault="007503D9">
      <w:pP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Risk Score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  <w:bookmarkStart w:id="0" w:name="_GoBack"/>
      <w:bookmarkEnd w:id="0"/>
    </w:p>
    <w:p w:rsidR="007503D9" w:rsidRDefault="007503D9">
      <w:pPr>
        <w:rPr>
          <w:rFonts w:hint="eastAsia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6"/>
        <w:gridCol w:w="2835"/>
      </w:tblGrid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Y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6172267107564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12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2751679647625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4GALNT2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3173628349571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3599140153431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NA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6110468819455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X1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1497045030001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AH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84374013741379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433951300823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K1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3629391302127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0818060862691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ELR3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7148111482575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9508132233509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R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889882688542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14058684612857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IL3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83475792719741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F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4621824630672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R4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32172917443264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IS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1024533174772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R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289265755746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5006781965414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X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7259066556705</w:t>
            </w:r>
          </w:p>
        </w:tc>
      </w:tr>
      <w:tr w:rsidR="007503D9" w:rsidTr="007503D9">
        <w:tc>
          <w:tcPr>
            <w:tcW w:w="2376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INP2</w:t>
            </w:r>
          </w:p>
        </w:tc>
        <w:tc>
          <w:tcPr>
            <w:tcW w:w="2835" w:type="dxa"/>
          </w:tcPr>
          <w:p w:rsidR="007503D9" w:rsidRPr="007503D9" w:rsidRDefault="007503D9" w:rsidP="008101F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3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2263783055672</w:t>
            </w:r>
          </w:p>
        </w:tc>
      </w:tr>
    </w:tbl>
    <w:p w:rsidR="00E0527F" w:rsidRPr="008E4553" w:rsidRDefault="00E0527F"/>
    <w:sectPr w:rsidR="00E0527F" w:rsidRPr="008E4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0D1" w:rsidRDefault="005310D1" w:rsidP="007D56AD">
      <w:r>
        <w:separator/>
      </w:r>
    </w:p>
  </w:endnote>
  <w:endnote w:type="continuationSeparator" w:id="0">
    <w:p w:rsidR="005310D1" w:rsidRDefault="005310D1" w:rsidP="007D5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0D1" w:rsidRDefault="005310D1" w:rsidP="007D56AD">
      <w:r>
        <w:separator/>
      </w:r>
    </w:p>
  </w:footnote>
  <w:footnote w:type="continuationSeparator" w:id="0">
    <w:p w:rsidR="005310D1" w:rsidRDefault="005310D1" w:rsidP="007D5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24C"/>
    <w:rsid w:val="00016C9E"/>
    <w:rsid w:val="00101FE6"/>
    <w:rsid w:val="00132B85"/>
    <w:rsid w:val="001931DD"/>
    <w:rsid w:val="001B67C4"/>
    <w:rsid w:val="001E6081"/>
    <w:rsid w:val="0026411A"/>
    <w:rsid w:val="002A4B19"/>
    <w:rsid w:val="00312DA9"/>
    <w:rsid w:val="00315E97"/>
    <w:rsid w:val="00344BCA"/>
    <w:rsid w:val="003840F2"/>
    <w:rsid w:val="003C644D"/>
    <w:rsid w:val="003D596D"/>
    <w:rsid w:val="003E5DD2"/>
    <w:rsid w:val="003F44D8"/>
    <w:rsid w:val="00404E87"/>
    <w:rsid w:val="00454BB0"/>
    <w:rsid w:val="004575DD"/>
    <w:rsid w:val="004C5CCF"/>
    <w:rsid w:val="004C689A"/>
    <w:rsid w:val="004D4E37"/>
    <w:rsid w:val="005134FF"/>
    <w:rsid w:val="005310D1"/>
    <w:rsid w:val="00542A2C"/>
    <w:rsid w:val="0057665F"/>
    <w:rsid w:val="00580E13"/>
    <w:rsid w:val="0063564C"/>
    <w:rsid w:val="00671B32"/>
    <w:rsid w:val="006E416D"/>
    <w:rsid w:val="006F2E27"/>
    <w:rsid w:val="00734D94"/>
    <w:rsid w:val="007503D9"/>
    <w:rsid w:val="00794328"/>
    <w:rsid w:val="007D524C"/>
    <w:rsid w:val="007D56AD"/>
    <w:rsid w:val="00884AF4"/>
    <w:rsid w:val="008E4553"/>
    <w:rsid w:val="008F340F"/>
    <w:rsid w:val="00905EEB"/>
    <w:rsid w:val="00906C73"/>
    <w:rsid w:val="00925221"/>
    <w:rsid w:val="009569AD"/>
    <w:rsid w:val="00981B66"/>
    <w:rsid w:val="009C4245"/>
    <w:rsid w:val="009E329F"/>
    <w:rsid w:val="00A475BE"/>
    <w:rsid w:val="00B842B1"/>
    <w:rsid w:val="00CF17C9"/>
    <w:rsid w:val="00D54987"/>
    <w:rsid w:val="00D85EAD"/>
    <w:rsid w:val="00DD2D56"/>
    <w:rsid w:val="00E0527F"/>
    <w:rsid w:val="00E13B67"/>
    <w:rsid w:val="00EB0824"/>
    <w:rsid w:val="00F7347E"/>
    <w:rsid w:val="00FF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6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6AD"/>
    <w:rPr>
      <w:sz w:val="18"/>
      <w:szCs w:val="18"/>
    </w:rPr>
  </w:style>
  <w:style w:type="table" w:styleId="a5">
    <w:name w:val="Table Grid"/>
    <w:basedOn w:val="a1"/>
    <w:uiPriority w:val="39"/>
    <w:rsid w:val="007D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C689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6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6AD"/>
    <w:rPr>
      <w:sz w:val="18"/>
      <w:szCs w:val="18"/>
    </w:rPr>
  </w:style>
  <w:style w:type="table" w:styleId="a5">
    <w:name w:val="Table Grid"/>
    <w:basedOn w:val="a1"/>
    <w:uiPriority w:val="39"/>
    <w:rsid w:val="007D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C68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xiao</cp:lastModifiedBy>
  <cp:revision>17</cp:revision>
  <dcterms:created xsi:type="dcterms:W3CDTF">2022-01-05T16:59:00Z</dcterms:created>
  <dcterms:modified xsi:type="dcterms:W3CDTF">2022-04-05T16:16:00Z</dcterms:modified>
</cp:coreProperties>
</file>